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0"/>
        <w:gridCol w:w="3560"/>
        <w:gridCol w:w="380"/>
        <w:gridCol w:w="4940"/>
      </w:tblGrid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bookmarkStart w:id="0" w:name="_GoBack" w:colFirst="1" w:colLast="1"/>
            <w:proofErr w:type="spellStart"/>
            <w:r w:rsidRPr="001B723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en-GB"/>
              </w:rPr>
              <w:t>GO_type</w:t>
            </w:r>
            <w:proofErr w:type="spellEnd"/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en-GB"/>
              </w:rPr>
              <w:t>Term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1B723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en-GB"/>
              </w:rPr>
              <w:t>Pvalue</w:t>
            </w:r>
            <w:proofErr w:type="spellEnd"/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en-GB"/>
              </w:rPr>
              <w:t>Genes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embryonic skeletal system morphogenesi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001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5,HOXB7,HOXB8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positive regulation of branching involved in ureteric bud morphogenesi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003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7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skeletal system developmen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003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5,HOXB7,HOXB8,NOG,PTHLH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 xml:space="preserve">regulation of </w:t>
            </w:r>
            <w:proofErr w:type="spellStart"/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mesonephros</w:t>
            </w:r>
            <w:proofErr w:type="spellEnd"/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 xml:space="preserve"> developmen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005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7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anterior/posterior pattern specificatio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017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5,HOXB7,HOXB8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embryonic organ developmen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020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5,HOXB7,HOXB8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regulation of morphogenesis of a branching structure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021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7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endoderm formatio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023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LAMA3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mesonephric tubule morphogenesi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033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7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nephron epithelium morphogenesi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044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7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renal tubule morphogenesi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046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7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kidney morphogenesi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063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7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nephron tubule developmen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064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7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chordate embryonic developmen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067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5,HOXB7,HOXB8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urogenital system developmen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072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7,KCNJ8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ureteric bud developmen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072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7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mesonephric epithelium developmen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073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7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defense</w:t>
            </w:r>
            <w:proofErr w:type="spellEnd"/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 xml:space="preserve"> response to viru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077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KCNJ8,REP15,RNASEL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dendrite morphogenesi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085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DCDC2,MAP6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epithelium developmen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098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5,HOXB7,LAMA3,NOG,PTHLH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embryonic morphogenesi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098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5,HOXB7,HOXB8,LAMA3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immune system proces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104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APBB1IP,HOXB7,HOXB8,KCNJ8,MMP7,REP15,RNASEL,TNFSF10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extracellular matrix disassembl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117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LAMA3,MMP7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nephron developmen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122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7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pattern specification proces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143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5,HOXB7,HOXB8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branching morphogenesis of an epithelial tube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175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7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regulation of organ morphogenesi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188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7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astrulatio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218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LAMA3,NOG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response to other organism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222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KCNJ8,MMP7,REP15,RNASEL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female pregnanc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223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MMP7,PTHLH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lung developmen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232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NOG,PTHLH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response to biotic stimulu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252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KCNJ8,MMP7,REP15,RNASEL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single-organism developmental proces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303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CLSTN2,DCDC2,HOXB5,HOXB7,HOXB8,KCNJ8,LAMA3,MAP6,MMP7,NOG,PTHLH,RNASEL,SHC4,SPAG1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cell differentiatio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307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DCDC2,HOXB5,HOXB7,HOXB8,LAMA3,MAP6,NOG,PTHLH,RNASEL,SHC4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connective tissue developmen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343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NOG,PTHLH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stem cell differentiatio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379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NOG,SHC4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regulation of developmental proces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383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CLSTN2,HOXB7,HOXB8,LAMA3,NOG,PTHLH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positive regulation of cellular proces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384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APBB1IP,CLSTN2,DCDC2,HOXB5,KIRREL,NOG,PTHLH,RNASEL,SHC4,TNFSF10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tissue morphogenesi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384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7,NOG,PTHLH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tube developmen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394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7,NOG,PTHLH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cell projection morphogenesi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413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DCDC2,MAP6,NOG,SPAG1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BP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organ morphogenesi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473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HOXB5,HOXB7,HOXB8,NOG,PTHLH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CC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extracellular space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248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CBLN3,MMP7,NOG,PTHLH,TNFSF10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CC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postsynaptic membrane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276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CLSTN2,SHC4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CC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perinuclear region of cytoplasm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437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KIRREL,MAP6,REP15</w:t>
            </w:r>
          </w:p>
        </w:tc>
      </w:tr>
      <w:tr w:rsidR="001B7231" w:rsidRPr="001B7231" w:rsidTr="006743B9">
        <w:trPr>
          <w:trHeight w:val="2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GO_MF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metallopeptidase activit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0,0265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B7231" w:rsidRPr="001B7231" w:rsidRDefault="001B7231" w:rsidP="001B7231">
            <w:pPr>
              <w:spacing w:after="0" w:line="170" w:lineRule="atLeast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B7231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en-GB"/>
              </w:rPr>
              <w:t>AMZ1,MMP7</w:t>
            </w:r>
          </w:p>
        </w:tc>
      </w:tr>
      <w:bookmarkEnd w:id="0"/>
    </w:tbl>
    <w:p w:rsidR="00F67F45" w:rsidRPr="001B7231" w:rsidRDefault="006743B9" w:rsidP="001B7231"/>
    <w:sectPr w:rsidR="00F67F45" w:rsidRPr="001B72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B8C"/>
    <w:rsid w:val="00110EFE"/>
    <w:rsid w:val="001B7231"/>
    <w:rsid w:val="006743B9"/>
    <w:rsid w:val="00766006"/>
    <w:rsid w:val="00983B8C"/>
    <w:rsid w:val="009C777C"/>
    <w:rsid w:val="00F1298F"/>
    <w:rsid w:val="00F1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766006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766006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9</Words>
  <Characters>2504</Characters>
  <Application>Microsoft Office Word</Application>
  <DocSecurity>0</DocSecurity>
  <Lines>20</Lines>
  <Paragraphs>5</Paragraphs>
  <ScaleCrop>false</ScaleCrop>
  <Company>UKD</Company>
  <LinksUpToDate>false</LinksUpToDate>
  <CharactersWithSpaces>2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D</dc:creator>
  <cp:keywords/>
  <dc:description/>
  <cp:lastModifiedBy>UKD</cp:lastModifiedBy>
  <cp:revision>4</cp:revision>
  <dcterms:created xsi:type="dcterms:W3CDTF">2017-10-02T11:26:00Z</dcterms:created>
  <dcterms:modified xsi:type="dcterms:W3CDTF">2017-10-02T11:59:00Z</dcterms:modified>
</cp:coreProperties>
</file>